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85043" w14:textId="6928E9CA" w:rsidR="006F01F1" w:rsidRDefault="006F01F1" w:rsidP="006F01F1">
      <w:pPr>
        <w:jc w:val="both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6F01F1">
        <w:rPr>
          <w:rFonts w:asciiTheme="majorHAnsi" w:hAnsiTheme="majorHAnsi" w:cstheme="majorHAnsi"/>
          <w:b/>
          <w:sz w:val="22"/>
          <w:szCs w:val="22"/>
          <w:lang w:val="en-US"/>
        </w:rPr>
        <w:t>S</w:t>
      </w:r>
      <w:r w:rsidR="00DC3966">
        <w:rPr>
          <w:rFonts w:asciiTheme="majorHAnsi" w:hAnsiTheme="majorHAnsi" w:cstheme="majorHAnsi"/>
          <w:b/>
          <w:sz w:val="22"/>
          <w:szCs w:val="22"/>
          <w:lang w:val="en-US"/>
        </w:rPr>
        <w:t>6</w:t>
      </w:r>
      <w:r w:rsidRPr="006F01F1">
        <w:rPr>
          <w:rFonts w:asciiTheme="majorHAnsi" w:hAnsiTheme="majorHAnsi" w:cstheme="majorHAnsi"/>
          <w:b/>
          <w:sz w:val="22"/>
          <w:szCs w:val="22"/>
          <w:lang w:val="en-US"/>
        </w:rPr>
        <w:t xml:space="preserve"> Table.</w:t>
      </w:r>
      <w:r w:rsidRPr="006F01F1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Model fit statistics of all models of adolescents.</w:t>
      </w:r>
    </w:p>
    <w:p w14:paraId="71FC12AC" w14:textId="77777777" w:rsidR="006F01F1" w:rsidRPr="006F01F1" w:rsidRDefault="006F01F1" w:rsidP="006F01F1">
      <w:pPr>
        <w:jc w:val="both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tbl>
      <w:tblPr>
        <w:tblW w:w="166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7"/>
        <w:gridCol w:w="1304"/>
        <w:gridCol w:w="1120"/>
        <w:gridCol w:w="1809"/>
        <w:gridCol w:w="1809"/>
        <w:gridCol w:w="1647"/>
        <w:gridCol w:w="1134"/>
        <w:gridCol w:w="318"/>
        <w:gridCol w:w="946"/>
      </w:tblGrid>
      <w:tr w:rsidR="006F01F1" w:rsidRPr="00CE427A" w14:paraId="60A1A11E" w14:textId="77777777" w:rsidTr="00A32060">
        <w:trPr>
          <w:trHeight w:val="300"/>
          <w:jc w:val="center"/>
        </w:trPr>
        <w:tc>
          <w:tcPr>
            <w:tcW w:w="6567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E6545E5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E37544F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BAA26C0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99D7B99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99B937F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0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2CCD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ΔLL test</w:t>
            </w:r>
          </w:p>
        </w:tc>
      </w:tr>
      <w:tr w:rsidR="006F01F1" w:rsidRPr="00CE427A" w14:paraId="01C205D7" w14:textId="77777777" w:rsidTr="00A32060">
        <w:trPr>
          <w:trHeight w:val="300"/>
          <w:jc w:val="center"/>
        </w:trPr>
        <w:tc>
          <w:tcPr>
            <w:tcW w:w="6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E446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2C3E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260F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L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D7A0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0E95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54E7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F59D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Δ-2L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5DC0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4872A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F01F1" w:rsidRPr="00CE427A" w14:paraId="494EFF0E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C9B2" w14:textId="77777777" w:rsidR="006F01F1" w:rsidRPr="00CE427A" w:rsidRDefault="006F01F1" w:rsidP="006F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 affe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B2D" w14:textId="77777777" w:rsidR="006F01F1" w:rsidRPr="00CE427A" w:rsidRDefault="006F01F1" w:rsidP="006F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8B9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250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ABA0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EFF0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6B9B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F399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09B4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69C716E5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C8E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Unconditional mod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26EF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88B2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608.0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07C1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22.0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50F4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39.6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7250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4073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705E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91E7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2FF8C6CC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3014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b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(Model 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1D6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8DE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95.7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BBE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99.4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FAD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22.9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AC7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v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B29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.58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F33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67B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F01F1" w:rsidRPr="00CE427A" w14:paraId="7066EB31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D3F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c. Unconditional model C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A27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279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95.7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B7A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99.4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968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22.9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4FE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ED6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F01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94D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6CCD7DDC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ABC4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. Period model (Model 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F468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CDE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95.5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021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01.0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3C7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30.4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A03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CCF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546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0B0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7022D37A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B19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. Period and random slope model (Model 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C06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B30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575.6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6F8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65.3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738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206.4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608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 vs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19D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.75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2DC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9DE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F01F1" w:rsidRPr="00CE427A" w14:paraId="143E5234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D560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. Period, random slope, and IU model (Model 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86A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EEF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437.5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2D3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91.0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420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37.5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90E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0A7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35D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C66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0D0ABF23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5C00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. Period, random slope, IU, and interaction model (Model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2DF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240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2437.1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2A9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92.3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A01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44.7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758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21E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18F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C69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00ACAE80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4AFF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1C10" w14:textId="77777777" w:rsidR="006F01F1" w:rsidRPr="00CE427A" w:rsidRDefault="006F01F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5C5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51B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FC7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A43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978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922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AAA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6A6A3A2C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1234" w14:textId="77777777" w:rsidR="006F01F1" w:rsidRPr="00CE427A" w:rsidRDefault="006F01F1" w:rsidP="006F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 affe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58F4" w14:textId="77777777" w:rsidR="006F01F1" w:rsidRPr="00CE427A" w:rsidRDefault="006F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3DC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59B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000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BCA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F74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64B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CA9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1E3B5EC4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2D9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Unconditional mod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11C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1347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3443.9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5AA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93.8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C1DB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911.4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26B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F7A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2AC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A4B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1327B273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42DE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b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(Model 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2B4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C4A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3365.4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E2A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38.8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E0C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62.3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2B4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v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567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7.01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3A9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914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F01F1" w:rsidRPr="00CE427A" w14:paraId="628B88EF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9F6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c. Unconditional model C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277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41B9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3365.4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BEF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38.8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98F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62.3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2A8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096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CA7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63A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58B3A69B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5A8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. Period model (Model 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390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E14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3365.2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B79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40.5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D2E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769.9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019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ECD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EEA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FC4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47176B36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6E95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. Period and random slope model (Model 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480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548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3313.3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D81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40.7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40E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81.8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666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 vs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D1B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3.79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3D5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AB0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F01F1" w:rsidRPr="00CE427A" w14:paraId="375715BD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C284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. Period, random slope, and IU model (Model 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423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AA1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3102.1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703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20.3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F67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66.9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AA9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273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758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4C6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767DAAF9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B2FA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. Period, random slope, IU, and interaction model (Model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E6F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F91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3102.1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576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22.3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A37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74.7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19A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7317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F52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8AB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29FF89F4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0A44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DA1" w14:textId="77777777" w:rsidR="006F01F1" w:rsidRPr="00CE427A" w:rsidRDefault="006F01F1">
            <w:pPr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4A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41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A08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E95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C6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D4E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62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7AAF4609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104F" w14:textId="77777777" w:rsidR="006F01F1" w:rsidRPr="00CE427A" w:rsidRDefault="006F01F1" w:rsidP="006F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rental warm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928" w14:textId="77777777" w:rsidR="006F01F1" w:rsidRPr="00CE427A" w:rsidRDefault="006F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90E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CA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59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84C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B0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77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FCE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333EAA55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C2AD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Unconditional mod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46F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6B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662.05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5E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30.1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501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45.8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996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C2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4647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F34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4B694E88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59EC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b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(Model 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A7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B9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615.3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BA7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38.6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3AD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59.5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5D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v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34D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3.47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B0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0B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F01F1" w:rsidRPr="00CE427A" w14:paraId="2CFEE866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9525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c. Unconditional model C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8D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9CA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615.3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945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38.6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FB5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59.5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478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F4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127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42C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0F837E17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BCB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d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nd parent (Model 1b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235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825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602.6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FC8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15.3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F1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41.4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39E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 vs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A7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.31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B857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BE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F01F1" w:rsidRPr="00CE427A" w14:paraId="37F04E1D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FE0A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. Period model (Model 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CA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7B8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602.5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600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17.0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F95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48.4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175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F7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B56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C5A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3A2FA819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70D9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. Period and random slope model (Model 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52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E9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565.1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85C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50.2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26B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02.5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E17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 vs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74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.83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2F7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78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F01F1" w:rsidRPr="00CE427A" w14:paraId="3787E02A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8772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. Period, random slope, gender parent, and IU model (Model 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FB6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F5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490.6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3B4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05.3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9E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67.4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634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4AC7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AF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57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2B594D48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69BF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. Period, random slope, gender parent, IU, and interaction (Model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B0F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87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490.5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2F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07.0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F5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74.2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748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36A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856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AD1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028104A2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9BA6" w14:textId="77777777" w:rsidR="006F01F1" w:rsidRPr="00CE427A" w:rsidRDefault="006F01F1" w:rsidP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6A3" w14:textId="77777777" w:rsidR="006F01F1" w:rsidRPr="00CE427A" w:rsidRDefault="006F01F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A20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0E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EF3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CC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0A5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96B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806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19F9EBF3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A51" w14:textId="77777777" w:rsidR="006F01F1" w:rsidRPr="00CE427A" w:rsidRDefault="006F01F1" w:rsidP="006F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rental criticis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4980" w14:textId="77777777" w:rsidR="006F01F1" w:rsidRPr="00CE427A" w:rsidRDefault="006F01F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765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9BF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C4D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7E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D75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68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CD9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278B5F3A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C91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. Unconditional mod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E8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4457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906.6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8E2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19.36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522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35.0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54F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67A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7F0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792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7FA41D14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054B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b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(Model 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E43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C6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862.9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1F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33.9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93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54.8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B74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v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02A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.46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391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670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F01F1" w:rsidRPr="00CE427A" w14:paraId="71141FA0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888B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c. Unconditional model C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52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4F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862.9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62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33.9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D80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54.8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AF01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9C1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21F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A5E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5AD2CC29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2A5F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d. Unconditional model AR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nd parent (Model 1b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520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D13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861.4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9EB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32.98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F45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5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FB2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 vs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E42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2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C79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B170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87</w:t>
            </w:r>
          </w:p>
        </w:tc>
      </w:tr>
      <w:tr w:rsidR="006F01F1" w:rsidRPr="00CE427A" w14:paraId="4C4CE383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1CC1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. Period model (Model 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0C7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18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862.78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6B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35.5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7D24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61.7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D38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A8D9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7F9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DB1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7F32FFC4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07B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f. Period and random slope model (Model 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7AFF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5A15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835.8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27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85.6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9CEA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22.2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614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 vs 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90F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3.93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726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B50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&lt; .001</w:t>
            </w:r>
          </w:p>
        </w:tc>
      </w:tr>
      <w:tr w:rsidR="006F01F1" w:rsidRPr="00CE427A" w14:paraId="0D93FAF7" w14:textId="77777777" w:rsidTr="00A32060">
        <w:trPr>
          <w:trHeight w:val="288"/>
          <w:jc w:val="center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D93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. Period, random slope, gender parent, and IU model (Model 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057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1AC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731.69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92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81.3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8D3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27.9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EA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5C5E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6F78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907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F01F1" w:rsidRPr="00CE427A" w14:paraId="1BFBF384" w14:textId="77777777" w:rsidTr="00A32060">
        <w:trPr>
          <w:trHeight w:val="300"/>
          <w:jc w:val="center"/>
        </w:trPr>
        <w:tc>
          <w:tcPr>
            <w:tcW w:w="6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F8E4E" w14:textId="77777777" w:rsidR="006F01F1" w:rsidRPr="00CE427A" w:rsidRDefault="006F01F1" w:rsidP="006F01F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. Period, random slope, gender parent, IU, and interaction (Model 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2FF2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890D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1731.68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AAE2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83.37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A746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35.08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F5FC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77F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6FFB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CDB3" w14:textId="77777777" w:rsidR="006F01F1" w:rsidRPr="00CE427A" w:rsidRDefault="006F01F1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</w:tbl>
    <w:p w14:paraId="2BB9DE3B" w14:textId="77777777" w:rsidR="006F01F1" w:rsidRPr="00CE427A" w:rsidRDefault="006F01F1" w:rsidP="006F01F1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148F37A8" w14:textId="77777777" w:rsidR="003F7A9F" w:rsidRPr="00CE427A" w:rsidRDefault="003F7A9F" w:rsidP="006F01F1">
      <w:pPr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</w:p>
    <w:sectPr w:rsidR="003F7A9F" w:rsidRPr="00CE427A" w:rsidSect="00CB6B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C4136"/>
    <w:multiLevelType w:val="hybridMultilevel"/>
    <w:tmpl w:val="D2048342"/>
    <w:lvl w:ilvl="0" w:tplc="1158D3E2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8B6E47"/>
    <w:multiLevelType w:val="hybridMultilevel"/>
    <w:tmpl w:val="08A292A4"/>
    <w:lvl w:ilvl="0" w:tplc="1158D3E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8A5E68"/>
    <w:multiLevelType w:val="hybridMultilevel"/>
    <w:tmpl w:val="2E04D984"/>
    <w:lvl w:ilvl="0" w:tplc="59601F9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6C"/>
    <w:rsid w:val="003F7A9F"/>
    <w:rsid w:val="00611ED6"/>
    <w:rsid w:val="00644B88"/>
    <w:rsid w:val="006950C4"/>
    <w:rsid w:val="006F01F1"/>
    <w:rsid w:val="00716F09"/>
    <w:rsid w:val="00A32060"/>
    <w:rsid w:val="00BA74DF"/>
    <w:rsid w:val="00CB6B6C"/>
    <w:rsid w:val="00DC3966"/>
    <w:rsid w:val="00DD3817"/>
    <w:rsid w:val="00E0147B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632FB"/>
  <w15:chartTrackingRefBased/>
  <w15:docId w15:val="{AA002475-3B2C-4C46-917A-4A1E78ED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B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6C"/>
    <w:rPr>
      <w:rFonts w:ascii="Segoe UI" w:eastAsia="Times New Roman" w:hAnsi="Segoe UI" w:cs="Segoe UI"/>
      <w:sz w:val="18"/>
      <w:szCs w:val="18"/>
      <w:lang w:eastAsia="nl-NL"/>
    </w:rPr>
  </w:style>
  <w:style w:type="paragraph" w:styleId="ListParagraph">
    <w:name w:val="List Paragraph"/>
    <w:basedOn w:val="Normal"/>
    <w:uiPriority w:val="34"/>
    <w:qFormat/>
    <w:rsid w:val="00CB6B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4B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44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8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8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8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qFormat/>
    <w:rsid w:val="00644B8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44B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88"/>
    <w:rPr>
      <w:color w:val="954F72"/>
      <w:u w:val="single"/>
    </w:rPr>
  </w:style>
  <w:style w:type="paragraph" w:customStyle="1" w:styleId="msonormal0">
    <w:name w:val="msonormal"/>
    <w:basedOn w:val="Normal"/>
    <w:rsid w:val="00644B8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44B88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644B88"/>
    <w:pPr>
      <w:shd w:val="clear" w:color="000000" w:fill="92D050"/>
      <w:spacing w:before="100" w:beforeAutospacing="1" w:after="100" w:afterAutospacing="1"/>
    </w:pPr>
  </w:style>
  <w:style w:type="paragraph" w:customStyle="1" w:styleId="xl71">
    <w:name w:val="xl71"/>
    <w:basedOn w:val="Normal"/>
    <w:rsid w:val="00644B88"/>
    <w:pPr>
      <w:spacing w:before="100" w:beforeAutospacing="1" w:after="100" w:afterAutospacing="1"/>
      <w:ind w:firstLineChars="100" w:firstLine="100"/>
    </w:pPr>
  </w:style>
  <w:style w:type="paragraph" w:customStyle="1" w:styleId="xl72">
    <w:name w:val="xl72"/>
    <w:basedOn w:val="Normal"/>
    <w:rsid w:val="00644B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NoSpacing">
    <w:name w:val="No Spacing"/>
    <w:uiPriority w:val="1"/>
    <w:qFormat/>
    <w:rsid w:val="00644B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644B88"/>
    <w:pPr>
      <w:spacing w:line="259" w:lineRule="auto"/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chn off29</cp:lastModifiedBy>
  <cp:revision>5</cp:revision>
  <dcterms:created xsi:type="dcterms:W3CDTF">2020-09-11T14:58:00Z</dcterms:created>
  <dcterms:modified xsi:type="dcterms:W3CDTF">2020-10-10T16:41:00Z</dcterms:modified>
</cp:coreProperties>
</file>